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ABE1E1" w14:textId="472EA851" w:rsidR="00476DCA" w:rsidRDefault="003A6A31">
      <w:r>
        <w:rPr>
          <w:noProof/>
          <w:lang w:val="en-IN" w:eastAsia="en-IN"/>
        </w:rPr>
        <w:drawing>
          <wp:inline distT="0" distB="0" distL="0" distR="0" wp14:anchorId="63FBFC1F" wp14:editId="22E43D31">
            <wp:extent cx="5727700" cy="42957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S2_The number of distinct deleterious variants per variant effect predictor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E3BC87" w14:textId="0081FDFA" w:rsidR="005F39EF" w:rsidRPr="00591264" w:rsidRDefault="00336580" w:rsidP="005F39E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</w:t>
      </w:r>
      <w:r w:rsidRPr="00107074">
        <w:rPr>
          <w:rFonts w:ascii="Times New Roman" w:hAnsi="Times New Roman" w:cs="Times New Roman"/>
          <w:sz w:val="24"/>
          <w:szCs w:val="24"/>
          <w:lang w:val="en-US"/>
        </w:rPr>
        <w:t>plementary Figure 2: A bar graph, indicating the number of variants predicted to be deleterious by each of the variant effect predictors for the main variants of interested presented in the article.</w:t>
      </w:r>
      <w:r w:rsidR="005F39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39EF">
        <w:rPr>
          <w:rFonts w:ascii="Times New Roman" w:eastAsia="Times New Roman" w:hAnsi="Times New Roman" w:cs="Times New Roman"/>
          <w:sz w:val="24"/>
          <w:szCs w:val="24"/>
          <w:lang w:eastAsia="en-ZA"/>
        </w:rPr>
        <w:t>(</w:t>
      </w:r>
      <w:r w:rsidR="005F39EF">
        <w:rPr>
          <w:rFonts w:ascii="Times New Roman" w:eastAsia="Times New Roman" w:hAnsi="Times New Roman" w:cs="Times New Roman"/>
          <w:sz w:val="24"/>
          <w:szCs w:val="24"/>
        </w:rPr>
        <w:t>Figure g</w:t>
      </w:r>
      <w:bookmarkStart w:id="0" w:name="_GoBack"/>
      <w:bookmarkEnd w:id="0"/>
      <w:r w:rsidR="005F39EF">
        <w:rPr>
          <w:rFonts w:ascii="Times New Roman" w:eastAsia="Times New Roman" w:hAnsi="Times New Roman" w:cs="Times New Roman"/>
          <w:sz w:val="24"/>
          <w:szCs w:val="24"/>
        </w:rPr>
        <w:t>enerated using Matplotlib</w:t>
      </w:r>
      <w:r w:rsidR="00765EFB">
        <w:rPr>
          <w:rFonts w:ascii="Times New Roman" w:eastAsia="Times New Roman" w:hAnsi="Times New Roman" w:cs="Times New Roman"/>
          <w:sz w:val="24"/>
          <w:szCs w:val="24"/>
        </w:rPr>
        <w:t xml:space="preserve"> 3.4.2</w:t>
      </w:r>
      <w:r w:rsidR="005F39EF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5F39EF" w:rsidRPr="002A348A">
        <w:rPr>
          <w:rFonts w:ascii="Times New Roman" w:eastAsia="Times New Roman" w:hAnsi="Times New Roman" w:cs="Times New Roman"/>
          <w:sz w:val="24"/>
          <w:szCs w:val="24"/>
        </w:rPr>
        <w:t>https://matplotlib.org</w:t>
      </w:r>
      <w:r w:rsidR="005F39EF">
        <w:rPr>
          <w:rFonts w:ascii="Times New Roman" w:eastAsia="Times New Roman" w:hAnsi="Times New Roman" w:cs="Times New Roman"/>
          <w:sz w:val="24"/>
          <w:szCs w:val="24"/>
          <w:lang w:eastAsia="en-ZA"/>
        </w:rPr>
        <w:t>).</w:t>
      </w:r>
    </w:p>
    <w:p w14:paraId="76567924" w14:textId="5B39F11D" w:rsidR="00336580" w:rsidRPr="00107074" w:rsidRDefault="00336580" w:rsidP="0033658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725C87" w14:textId="77777777" w:rsidR="00336580" w:rsidRPr="00107074" w:rsidRDefault="00336580" w:rsidP="0033658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B9"/>
      <w:bookmarkStart w:id="2" w:name="B10"/>
      <w:bookmarkEnd w:id="1"/>
      <w:bookmarkEnd w:id="2"/>
    </w:p>
    <w:p w14:paraId="514F9D68" w14:textId="77777777" w:rsidR="00336580" w:rsidRDefault="00336580"/>
    <w:sectPr w:rsidR="00336580" w:rsidSect="00C55D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E43"/>
    <w:rsid w:val="00007041"/>
    <w:rsid w:val="00021AF9"/>
    <w:rsid w:val="00031521"/>
    <w:rsid w:val="00073417"/>
    <w:rsid w:val="000921B1"/>
    <w:rsid w:val="00095D47"/>
    <w:rsid w:val="000A3B96"/>
    <w:rsid w:val="000C5404"/>
    <w:rsid w:val="000F44C0"/>
    <w:rsid w:val="0018453E"/>
    <w:rsid w:val="001942DE"/>
    <w:rsid w:val="001A2924"/>
    <w:rsid w:val="001A52A8"/>
    <w:rsid w:val="001A722F"/>
    <w:rsid w:val="001B0237"/>
    <w:rsid w:val="001C0B92"/>
    <w:rsid w:val="001C423D"/>
    <w:rsid w:val="00227BCB"/>
    <w:rsid w:val="0024060F"/>
    <w:rsid w:val="00272BE1"/>
    <w:rsid w:val="002B2F33"/>
    <w:rsid w:val="00336580"/>
    <w:rsid w:val="00362AEB"/>
    <w:rsid w:val="00390D6A"/>
    <w:rsid w:val="003A6A31"/>
    <w:rsid w:val="0041332B"/>
    <w:rsid w:val="00424D96"/>
    <w:rsid w:val="00431A50"/>
    <w:rsid w:val="00446EC6"/>
    <w:rsid w:val="004D3B99"/>
    <w:rsid w:val="00574041"/>
    <w:rsid w:val="00591047"/>
    <w:rsid w:val="005B2756"/>
    <w:rsid w:val="005F39EF"/>
    <w:rsid w:val="005F5C05"/>
    <w:rsid w:val="006223D7"/>
    <w:rsid w:val="00623B57"/>
    <w:rsid w:val="0063089B"/>
    <w:rsid w:val="006E7696"/>
    <w:rsid w:val="006F10D0"/>
    <w:rsid w:val="007273BD"/>
    <w:rsid w:val="00730693"/>
    <w:rsid w:val="007367DE"/>
    <w:rsid w:val="00760671"/>
    <w:rsid w:val="00765EFB"/>
    <w:rsid w:val="00853479"/>
    <w:rsid w:val="008F7F0A"/>
    <w:rsid w:val="00912E43"/>
    <w:rsid w:val="00937DD2"/>
    <w:rsid w:val="00947F18"/>
    <w:rsid w:val="00950632"/>
    <w:rsid w:val="00971647"/>
    <w:rsid w:val="009903C4"/>
    <w:rsid w:val="009B432F"/>
    <w:rsid w:val="00A83D3D"/>
    <w:rsid w:val="00A95BCB"/>
    <w:rsid w:val="00AB01BE"/>
    <w:rsid w:val="00AF2BB2"/>
    <w:rsid w:val="00B3366F"/>
    <w:rsid w:val="00B460B0"/>
    <w:rsid w:val="00B728F0"/>
    <w:rsid w:val="00B769CD"/>
    <w:rsid w:val="00B8261E"/>
    <w:rsid w:val="00C35902"/>
    <w:rsid w:val="00C50704"/>
    <w:rsid w:val="00C55DAE"/>
    <w:rsid w:val="00C77C66"/>
    <w:rsid w:val="00C81074"/>
    <w:rsid w:val="00C92971"/>
    <w:rsid w:val="00C94AC9"/>
    <w:rsid w:val="00CE0E21"/>
    <w:rsid w:val="00CE4E61"/>
    <w:rsid w:val="00D47F6A"/>
    <w:rsid w:val="00D74F75"/>
    <w:rsid w:val="00D770F5"/>
    <w:rsid w:val="00DA1403"/>
    <w:rsid w:val="00DB6B26"/>
    <w:rsid w:val="00E05A8D"/>
    <w:rsid w:val="00E066A9"/>
    <w:rsid w:val="00E1364A"/>
    <w:rsid w:val="00E40406"/>
    <w:rsid w:val="00E72EB7"/>
    <w:rsid w:val="00E738E9"/>
    <w:rsid w:val="00E818A5"/>
    <w:rsid w:val="00EF4C2D"/>
    <w:rsid w:val="00F00F89"/>
    <w:rsid w:val="00F02FBC"/>
    <w:rsid w:val="00F47A48"/>
    <w:rsid w:val="00F50FB9"/>
    <w:rsid w:val="00F51EEB"/>
    <w:rsid w:val="00F741FE"/>
    <w:rsid w:val="00FC2A30"/>
    <w:rsid w:val="00FC5111"/>
    <w:rsid w:val="00FF6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2A8A3"/>
  <w15:chartTrackingRefBased/>
  <w15:docId w15:val="{A8FAC18B-137E-F14E-80AE-801FE6130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658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urie Joubert</dc:creator>
  <cp:keywords/>
  <dc:description/>
  <cp:lastModifiedBy>Ramya G</cp:lastModifiedBy>
  <cp:revision>6</cp:revision>
  <dcterms:created xsi:type="dcterms:W3CDTF">2021-11-11T13:11:00Z</dcterms:created>
  <dcterms:modified xsi:type="dcterms:W3CDTF">2022-01-03T10:31:00Z</dcterms:modified>
</cp:coreProperties>
</file>